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713B4F" w14:textId="77777777" w:rsidR="00A83B63" w:rsidRPr="00A445DE" w:rsidRDefault="00A83B63" w:rsidP="009F2396">
      <w:pPr>
        <w:rPr>
          <w:rFonts w:ascii="Times New Roman" w:hAnsi="Times New Roman"/>
          <w:b/>
          <w:kern w:val="0"/>
          <w:szCs w:val="21"/>
        </w:rPr>
      </w:pPr>
      <w:r w:rsidRPr="00A445DE">
        <w:rPr>
          <w:rFonts w:ascii="Times New Roman" w:hAnsi="Times New Roman"/>
          <w:b/>
          <w:kern w:val="0"/>
          <w:szCs w:val="21"/>
        </w:rPr>
        <w:t>T</w:t>
      </w:r>
      <w:r w:rsidRPr="00A445DE">
        <w:rPr>
          <w:rFonts w:ascii="Times New Roman" w:hAnsi="Times New Roman" w:hint="eastAsia"/>
          <w:b/>
          <w:kern w:val="0"/>
          <w:szCs w:val="21"/>
        </w:rPr>
        <w:t>S1</w:t>
      </w:r>
      <w:r w:rsidR="009F2396" w:rsidRPr="00A445DE">
        <w:rPr>
          <w:rFonts w:ascii="Times New Roman" w:hAnsi="Times New Roman" w:hint="eastAsia"/>
          <w:b/>
          <w:kern w:val="0"/>
          <w:szCs w:val="21"/>
        </w:rPr>
        <w:t xml:space="preserve">: </w:t>
      </w:r>
      <w:r w:rsidRPr="00A445DE">
        <w:rPr>
          <w:rFonts w:ascii="Times New Roman" w:hAnsi="Times New Roman" w:hint="eastAsia"/>
          <w:b/>
          <w:szCs w:val="21"/>
        </w:rPr>
        <w:t>D</w:t>
      </w:r>
      <w:r w:rsidRPr="00A445DE">
        <w:rPr>
          <w:rFonts w:ascii="Times New Roman" w:hAnsi="Times New Roman"/>
          <w:b/>
          <w:szCs w:val="21"/>
        </w:rPr>
        <w:t>ataset</w:t>
      </w:r>
      <w:r w:rsidRPr="00A445DE">
        <w:rPr>
          <w:rFonts w:ascii="Times New Roman" w:hAnsi="Times New Roman" w:hint="eastAsia"/>
          <w:b/>
          <w:szCs w:val="21"/>
        </w:rPr>
        <w:t xml:space="preserve">s </w:t>
      </w:r>
      <w:r w:rsidRPr="00A445DE">
        <w:rPr>
          <w:rFonts w:ascii="Times New Roman" w:hAnsi="Times New Roman"/>
          <w:b/>
          <w:szCs w:val="21"/>
        </w:rPr>
        <w:t>of</w:t>
      </w:r>
      <w:r w:rsidR="009F2396" w:rsidRPr="00A445DE">
        <w:rPr>
          <w:rFonts w:ascii="Times New Roman" w:hAnsi="Times New Roman" w:hint="eastAsia"/>
          <w:b/>
          <w:szCs w:val="21"/>
        </w:rPr>
        <w:t xml:space="preserve"> different ligand-</w:t>
      </w:r>
      <w:r w:rsidRPr="00A445DE">
        <w:rPr>
          <w:rFonts w:ascii="Times New Roman" w:hAnsi="Times New Roman" w:hint="eastAsia"/>
          <w:b/>
          <w:szCs w:val="21"/>
        </w:rPr>
        <w:t>binding proteins.</w:t>
      </w:r>
    </w:p>
    <w:tbl>
      <w:tblPr>
        <w:tblStyle w:val="1"/>
        <w:tblW w:w="4873" w:type="pct"/>
        <w:tblLook w:val="0660" w:firstRow="1" w:lastRow="1" w:firstColumn="0" w:lastColumn="0" w:noHBand="1" w:noVBand="1"/>
      </w:tblPr>
      <w:tblGrid>
        <w:gridCol w:w="10302"/>
      </w:tblGrid>
      <w:tr w:rsidR="00A83B63" w:rsidRPr="00A445DE" w14:paraId="185606A7" w14:textId="77777777" w:rsidTr="00574C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3"/>
        </w:trPr>
        <w:tc>
          <w:tcPr>
            <w:tcW w:w="500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79FD10A0" w14:textId="77777777" w:rsidR="009F2396" w:rsidRPr="00A445DE" w:rsidRDefault="009F2396" w:rsidP="009F239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A445DE">
              <w:rPr>
                <w:rFonts w:ascii="Times New Roman" w:hAnsi="Times New Roman" w:hint="eastAsia"/>
                <w:kern w:val="0"/>
                <w:szCs w:val="21"/>
                <w:u w:val="single"/>
              </w:rPr>
              <w:t xml:space="preserve">PDB chains </w:t>
            </w:r>
            <w:r w:rsidRPr="00A445DE">
              <w:rPr>
                <w:rFonts w:ascii="Times New Roman" w:hAnsi="Times New Roman"/>
                <w:kern w:val="0"/>
                <w:szCs w:val="21"/>
                <w:u w:val="single"/>
              </w:rPr>
              <w:t>binding</w:t>
            </w:r>
            <w:r w:rsidRPr="00A445DE">
              <w:rPr>
                <w:rFonts w:ascii="Times New Roman" w:hAnsi="Times New Roman" w:hint="eastAsia"/>
                <w:kern w:val="0"/>
                <w:szCs w:val="21"/>
                <w:u w:val="single"/>
              </w:rPr>
              <w:t xml:space="preserve"> ATP (50 chains) for training:</w:t>
            </w:r>
          </w:p>
          <w:p w14:paraId="7C73BC8A" w14:textId="77777777" w:rsidR="00A83B63" w:rsidRPr="00A445DE" w:rsidRDefault="00A83B63" w:rsidP="009F239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kern w:val="0"/>
                <w:szCs w:val="21"/>
              </w:rPr>
            </w:pP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>1A0I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1H3E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 xml:space="preserve">_A, 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>1JI0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1QHH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1TF7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1UA2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1Z7E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2CG9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2HVY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2J9L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2JJX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2PBZ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2R6G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2W00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2WPD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2YJE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3A8T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3AMT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3BJU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3D2E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3DWL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3E1Y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3EA0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3EPS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3FKQ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3FVQ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3H1Q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_A,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 3HGM_A, 3INN_A, 3J2T_A, 3K5H_A, 3LKK_A, 3LY6_A, 3MN7_A, 3QB0_A, 3S3T_A, 3T54_A, 3VNQ_A, 3VX4_A, 3WBZ_A, 3ZC7_A, 3ZCN_A, 3ZIA_A, 4AI6_A, 4B1Z_A, 4BJR_A, 4DIN_A, 4DXL_A, 4EJ7_A, </w:t>
            </w:r>
            <w:r w:rsidR="009F2396"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 xml:space="preserve"> 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>4GXQ_A</w:t>
            </w:r>
          </w:p>
          <w:p w14:paraId="7F14E20E" w14:textId="77777777" w:rsidR="003F6047" w:rsidRPr="00A445DE" w:rsidRDefault="003F6047" w:rsidP="009F239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A445DE">
              <w:rPr>
                <w:rFonts w:ascii="Times New Roman" w:hAnsi="Times New Roman" w:hint="eastAsia"/>
                <w:kern w:val="0"/>
                <w:szCs w:val="21"/>
                <w:u w:val="single"/>
              </w:rPr>
              <w:t xml:space="preserve">PDB chains </w:t>
            </w:r>
            <w:r w:rsidRPr="00A445DE">
              <w:rPr>
                <w:rFonts w:ascii="Times New Roman" w:hAnsi="Times New Roman"/>
                <w:kern w:val="0"/>
                <w:szCs w:val="21"/>
                <w:u w:val="single"/>
              </w:rPr>
              <w:t>binding</w:t>
            </w:r>
            <w:r w:rsidRPr="00A445DE">
              <w:rPr>
                <w:rFonts w:ascii="Times New Roman" w:hAnsi="Times New Roman" w:hint="eastAsia"/>
                <w:kern w:val="0"/>
                <w:szCs w:val="21"/>
                <w:u w:val="single"/>
              </w:rPr>
              <w:t xml:space="preserve"> ATP (50 chains) for testing:</w:t>
            </w:r>
          </w:p>
          <w:p w14:paraId="5F3130E4" w14:textId="77777777" w:rsidR="005B68E5" w:rsidRPr="00A445DE" w:rsidRDefault="005B68E5" w:rsidP="009F239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kern w:val="0"/>
                <w:szCs w:val="21"/>
              </w:rPr>
            </w:pP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2Q0D_A, 2Q7G_A, 2QK4_A, 2R7L_A, 2VHQ_A, 2W00_A, 2X0Q_A, 2Y27_A, 2YCH_A, 2Z1U_A, 2ZSF_A, 3A8T_A, 3AM1_A, 3AQN_A, 3ATT_A, 3BG5_A, 3C4W_A, 3C9R_A, 3CQD_A, 3DKC_A, 3E1Y_A, 3EHG_A, 3ETH_A, 3FKQ_A, 3G59_A, 3GBU_A, 3H39_A, 3H8V_A, 3HMN_A, 3IBQ_A, 3IKH_A, 3INN_A, 3J1F_A, 3K5H_A, 3LFZ_A, 3LKK_A, 3LMI_A, 3MEY_A, 3NH9_A, 3Q60_A, 3QB0_A, 3QUN_A, 3QXC_A, 3R5F_A, 3RGL_A, 3RRF_A, 3SEZ_A, 3SUC_A, 3TUT_A, </w:t>
            </w:r>
            <w:r w:rsidR="009F2396"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 xml:space="preserve"> 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>4AUI_A</w:t>
            </w:r>
          </w:p>
          <w:p w14:paraId="7D2D73C4" w14:textId="77777777" w:rsidR="005209E3" w:rsidRPr="00A445DE" w:rsidRDefault="005209E3" w:rsidP="009F239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kern w:val="0"/>
                <w:szCs w:val="21"/>
                <w:u w:val="single"/>
              </w:rPr>
            </w:pPr>
            <w:bookmarkStart w:id="0" w:name="OLE_LINK24"/>
            <w:bookmarkStart w:id="1" w:name="OLE_LINK25"/>
            <w:r w:rsidRPr="00A445DE">
              <w:rPr>
                <w:rFonts w:ascii="Times New Roman" w:hAnsi="Times New Roman" w:hint="eastAsia"/>
                <w:kern w:val="0"/>
                <w:szCs w:val="21"/>
                <w:u w:val="single"/>
              </w:rPr>
              <w:t xml:space="preserve">PDB chains </w:t>
            </w:r>
            <w:r w:rsidRPr="00A445DE">
              <w:rPr>
                <w:rFonts w:ascii="Times New Roman" w:hAnsi="Times New Roman"/>
                <w:kern w:val="0"/>
                <w:szCs w:val="21"/>
                <w:u w:val="single"/>
              </w:rPr>
              <w:t>binding</w:t>
            </w:r>
            <w:r w:rsidRPr="00A445DE">
              <w:rPr>
                <w:rFonts w:ascii="Times New Roman" w:hAnsi="Times New Roman" w:hint="eastAsia"/>
                <w:kern w:val="0"/>
                <w:szCs w:val="21"/>
                <w:u w:val="single"/>
              </w:rPr>
              <w:t xml:space="preserve"> AMP (48 chains)</w:t>
            </w:r>
            <w:bookmarkEnd w:id="0"/>
            <w:bookmarkEnd w:id="1"/>
            <w:r w:rsidRPr="00A445DE">
              <w:rPr>
                <w:rFonts w:ascii="Times New Roman" w:hAnsi="Times New Roman" w:hint="eastAsia"/>
                <w:kern w:val="0"/>
                <w:szCs w:val="21"/>
                <w:u w:val="single"/>
              </w:rPr>
              <w:t>:</w:t>
            </w:r>
          </w:p>
          <w:p w14:paraId="53BF1758" w14:textId="77777777" w:rsidR="005209E3" w:rsidRPr="00A445DE" w:rsidRDefault="005209E3" w:rsidP="009F239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kern w:val="0"/>
                <w:szCs w:val="21"/>
              </w:rPr>
            </w:pP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>1CJA_A,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 xml:space="preserve"> 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1H3D_A, 1LTK_A, 1RY2_A, 2C5S_A, 2DCL_A, 2GM3_A, 2J91_A, 2Q2T_A, 2RIF_A, 2VSO_A, 2VZE_A, 3DDJ_A, 3EPS_A, 3ERR_A, 3FHM_A, 3FNA_A, 3FWZ_A, 3HF7_A, 3IUY_A, 3KD6_A, 3KGD_A, 3KH5_A, 3L2P_A, 3L31_A, 3L4B_A, 3LHH_A, 3LOQ_A, 3M84_A, 3N8H_A, 3NGN_A, 3NRN_A, 3NYQ_A, 3NZT_A, 3PCO_A, 3SZQ_A, 3UQ6_A, 3W1B_A, 4DG8_A, 4EEI_A, 4EQ5_A, 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 xml:space="preserve"> 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4FRY_A, 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 xml:space="preserve"> 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>4HG0_A,</w:t>
            </w:r>
            <w:r w:rsidR="009F2396"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 xml:space="preserve"> 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>4HV4_A,</w:t>
            </w:r>
            <w:r w:rsidR="009F2396"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 xml:space="preserve"> 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4IMY_A, </w:t>
            </w:r>
            <w:r w:rsidR="009F2396"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 xml:space="preserve"> 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 xml:space="preserve">4LQY_A, 4M0K_A, </w:t>
            </w: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 xml:space="preserve"> </w:t>
            </w: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>4NDF_A</w:t>
            </w:r>
          </w:p>
          <w:p w14:paraId="64EF6F98" w14:textId="5194424A" w:rsidR="005209E3" w:rsidRPr="00A445DE" w:rsidRDefault="005209E3" w:rsidP="009F239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A445DE">
              <w:rPr>
                <w:rFonts w:ascii="Times New Roman" w:hAnsi="Times New Roman" w:hint="eastAsia"/>
                <w:kern w:val="0"/>
                <w:szCs w:val="21"/>
                <w:u w:val="single"/>
              </w:rPr>
              <w:t xml:space="preserve">PDB chains </w:t>
            </w:r>
            <w:r w:rsidRPr="00A445DE">
              <w:rPr>
                <w:rFonts w:ascii="Times New Roman" w:hAnsi="Times New Roman"/>
                <w:kern w:val="0"/>
                <w:szCs w:val="21"/>
                <w:u w:val="single"/>
              </w:rPr>
              <w:t>binding</w:t>
            </w:r>
            <w:r w:rsidRPr="00A445DE">
              <w:rPr>
                <w:rFonts w:ascii="Times New Roman" w:hAnsi="Times New Roman" w:hint="eastAsia"/>
                <w:kern w:val="0"/>
                <w:szCs w:val="21"/>
                <w:u w:val="single"/>
              </w:rPr>
              <w:t xml:space="preserve"> GTP (</w:t>
            </w:r>
            <w:r w:rsidR="00AA44E3">
              <w:rPr>
                <w:rFonts w:ascii="Times New Roman" w:hAnsi="Times New Roman"/>
                <w:kern w:val="0"/>
                <w:szCs w:val="21"/>
                <w:u w:val="single"/>
              </w:rPr>
              <w:t>19</w:t>
            </w:r>
            <w:r w:rsidRPr="00A445DE">
              <w:rPr>
                <w:rFonts w:ascii="Times New Roman" w:hAnsi="Times New Roman" w:hint="eastAsia"/>
                <w:kern w:val="0"/>
                <w:szCs w:val="21"/>
                <w:u w:val="single"/>
              </w:rPr>
              <w:t xml:space="preserve"> chains):</w:t>
            </w:r>
          </w:p>
          <w:p w14:paraId="5099183F" w14:textId="77777777" w:rsidR="005209E3" w:rsidRPr="00A445DE" w:rsidRDefault="005209E3" w:rsidP="009F239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kern w:val="0"/>
                <w:szCs w:val="21"/>
              </w:rPr>
            </w:pPr>
            <w:r w:rsidRPr="00A445DE">
              <w:rPr>
                <w:rFonts w:ascii="Times New Roman" w:hAnsi="Times New Roman"/>
                <w:b w:val="0"/>
                <w:kern w:val="0"/>
                <w:szCs w:val="21"/>
              </w:rPr>
              <w:t>1C4K_A, 1CKM_A, 1UPT_A, 1VST_A, 2BKU_A, 2BTO_A, 2C5L_A, 2J59_A, 2WKP_A, 2X19_A, 3DOE_A, 3NWY_A, 3RSB_A, 3VHX_A, 4ARZ_A, 4DU6_A, 4F61_A, 4I4T_A, 4KGK_A</w:t>
            </w:r>
          </w:p>
          <w:p w14:paraId="1C4416A9" w14:textId="77777777" w:rsidR="00A83B63" w:rsidRPr="00A445DE" w:rsidRDefault="00A83B63" w:rsidP="009F239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A445DE">
              <w:rPr>
                <w:rFonts w:ascii="Times New Roman" w:hAnsi="Times New Roman" w:hint="eastAsia"/>
                <w:kern w:val="0"/>
                <w:szCs w:val="21"/>
                <w:u w:val="single"/>
              </w:rPr>
              <w:t xml:space="preserve">PDB chains </w:t>
            </w:r>
            <w:r w:rsidRPr="00A445DE">
              <w:rPr>
                <w:rFonts w:ascii="Times New Roman" w:hAnsi="Times New Roman"/>
                <w:kern w:val="0"/>
                <w:szCs w:val="21"/>
                <w:u w:val="single"/>
              </w:rPr>
              <w:t>binding</w:t>
            </w:r>
            <w:r w:rsidRPr="00A445DE">
              <w:rPr>
                <w:rFonts w:ascii="Times New Roman" w:hAnsi="Times New Roman" w:hint="eastAsia"/>
                <w:kern w:val="0"/>
                <w:szCs w:val="21"/>
                <w:u w:val="single"/>
              </w:rPr>
              <w:t xml:space="preserve"> ICT (10 chains):</w:t>
            </w:r>
          </w:p>
          <w:p w14:paraId="7B2608D7" w14:textId="77777777" w:rsidR="00A83B63" w:rsidRPr="00A445DE" w:rsidRDefault="00A83B63" w:rsidP="009F239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kern w:val="0"/>
                <w:szCs w:val="21"/>
              </w:rPr>
            </w:pP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1C97_A, 1ITW_A, 1LWD_A, 1T0L_A, 1P8F_A, 1W7F_A, 1W8G_A, 1XG4_A, 1XKD_A, 2UXR_A</w:t>
            </w:r>
          </w:p>
          <w:p w14:paraId="7D2E09D3" w14:textId="2934DEEF" w:rsidR="00A83B63" w:rsidRPr="00A445DE" w:rsidRDefault="00A83B63" w:rsidP="00A445DE">
            <w:pPr>
              <w:tabs>
                <w:tab w:val="left" w:pos="3293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kern w:val="0"/>
                <w:szCs w:val="21"/>
                <w:u w:val="single"/>
              </w:rPr>
            </w:pPr>
            <w:r w:rsidRPr="00A445DE">
              <w:rPr>
                <w:rFonts w:ascii="Times New Roman" w:hAnsi="Times New Roman" w:hint="eastAsia"/>
                <w:kern w:val="0"/>
                <w:szCs w:val="21"/>
                <w:u w:val="single"/>
              </w:rPr>
              <w:t xml:space="preserve">PDB chains </w:t>
            </w:r>
            <w:r w:rsidRPr="00A445DE">
              <w:rPr>
                <w:rFonts w:ascii="Times New Roman" w:hAnsi="Times New Roman"/>
                <w:kern w:val="0"/>
                <w:szCs w:val="21"/>
                <w:u w:val="single"/>
              </w:rPr>
              <w:t>binding</w:t>
            </w:r>
            <w:r w:rsidRPr="00A445DE">
              <w:rPr>
                <w:rFonts w:ascii="Times New Roman" w:hAnsi="Times New Roman" w:hint="eastAsia"/>
                <w:kern w:val="0"/>
                <w:szCs w:val="21"/>
                <w:u w:val="single"/>
              </w:rPr>
              <w:t xml:space="preserve"> LAC (10 chains):</w:t>
            </w:r>
            <w:r w:rsidR="00A445DE" w:rsidRPr="00A445DE">
              <w:rPr>
                <w:rFonts w:ascii="Times New Roman" w:hAnsi="Times New Roman"/>
                <w:kern w:val="0"/>
                <w:szCs w:val="21"/>
                <w:u w:val="single"/>
              </w:rPr>
              <w:tab/>
            </w:r>
          </w:p>
          <w:p w14:paraId="6A3BEF3E" w14:textId="77777777" w:rsidR="006A009B" w:rsidRPr="00A445DE" w:rsidRDefault="00A83B63" w:rsidP="009F239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 w:val="0"/>
                <w:kern w:val="0"/>
                <w:szCs w:val="21"/>
              </w:rPr>
            </w:pPr>
            <w:r w:rsidRPr="00A445DE">
              <w:rPr>
                <w:rFonts w:ascii="Times New Roman" w:hAnsi="Times New Roman" w:hint="eastAsia"/>
                <w:b w:val="0"/>
                <w:kern w:val="0"/>
                <w:szCs w:val="21"/>
              </w:rPr>
              <w:t>1C0K_A, 1K87_A, 1QH9_A, 1W3Q_A, 2FLT_A, 2FN7_A, 2IMP_A, 2NLI_A, 2P1E_A, 2ZZV_A</w:t>
            </w:r>
          </w:p>
        </w:tc>
      </w:tr>
    </w:tbl>
    <w:p w14:paraId="0BF2E603" w14:textId="670E9285" w:rsidR="009F2396" w:rsidRPr="00A445DE" w:rsidRDefault="00A83B63" w:rsidP="009306DA">
      <w:pPr>
        <w:spacing w:line="240" w:lineRule="auto"/>
        <w:sectPr w:rsidR="009F2396" w:rsidRPr="00A445DE" w:rsidSect="009F2396">
          <w:type w:val="continuous"/>
          <w:pgSz w:w="12240" w:h="15840" w:code="1"/>
          <w:pgMar w:top="1378" w:right="1077" w:bottom="1474" w:left="1077" w:header="703" w:footer="834" w:gutter="0"/>
          <w:cols w:space="360"/>
          <w:titlePg/>
          <w:docGrid w:linePitch="360"/>
        </w:sectPr>
      </w:pPr>
      <w:r w:rsidRPr="00A445DE">
        <w:rPr>
          <w:rFonts w:ascii="Times New Roman" w:hAnsi="Times New Roman"/>
          <w:kern w:val="0"/>
          <w:szCs w:val="21"/>
        </w:rPr>
        <w:t xml:space="preserve">Note: PDB chains are described by their PDB </w:t>
      </w:r>
      <w:r w:rsidRPr="00A445DE">
        <w:rPr>
          <w:rFonts w:ascii="Times New Roman" w:hAnsi="Times New Roman" w:hint="eastAsia"/>
          <w:kern w:val="0"/>
          <w:szCs w:val="21"/>
        </w:rPr>
        <w:t>c</w:t>
      </w:r>
      <w:bookmarkStart w:id="2" w:name="_GoBack"/>
      <w:bookmarkEnd w:id="2"/>
      <w:r w:rsidRPr="00A445DE">
        <w:rPr>
          <w:rFonts w:ascii="Times New Roman" w:hAnsi="Times New Roman" w:hint="eastAsia"/>
          <w:kern w:val="0"/>
          <w:szCs w:val="21"/>
        </w:rPr>
        <w:t>ode</w:t>
      </w:r>
      <w:r w:rsidRPr="00A445DE">
        <w:rPr>
          <w:rFonts w:ascii="Times New Roman" w:hAnsi="Times New Roman"/>
          <w:kern w:val="0"/>
          <w:szCs w:val="21"/>
        </w:rPr>
        <w:t>s followed by chain numbers</w:t>
      </w:r>
    </w:p>
    <w:p w14:paraId="0084740D" w14:textId="77777777" w:rsidR="00E21C61" w:rsidRPr="00A83B63" w:rsidRDefault="00E21C61"/>
    <w:sectPr w:rsidR="00E21C61" w:rsidRPr="00A83B63" w:rsidSect="00ED503D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2F6DAE" w14:textId="77777777" w:rsidR="002054F9" w:rsidRDefault="002054F9" w:rsidP="00A83B63">
      <w:pPr>
        <w:spacing w:line="240" w:lineRule="auto"/>
      </w:pPr>
      <w:r>
        <w:separator/>
      </w:r>
    </w:p>
  </w:endnote>
  <w:endnote w:type="continuationSeparator" w:id="0">
    <w:p w14:paraId="1FABC029" w14:textId="77777777" w:rsidR="002054F9" w:rsidRDefault="002054F9" w:rsidP="00A83B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5475BE" w14:textId="77777777" w:rsidR="002054F9" w:rsidRDefault="002054F9" w:rsidP="00A83B63">
      <w:pPr>
        <w:spacing w:line="240" w:lineRule="auto"/>
      </w:pPr>
      <w:r>
        <w:separator/>
      </w:r>
    </w:p>
  </w:footnote>
  <w:footnote w:type="continuationSeparator" w:id="0">
    <w:p w14:paraId="6939BA13" w14:textId="77777777" w:rsidR="002054F9" w:rsidRDefault="002054F9" w:rsidP="00A83B6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4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83B63"/>
    <w:rsid w:val="00065F62"/>
    <w:rsid w:val="000942B6"/>
    <w:rsid w:val="00094E42"/>
    <w:rsid w:val="00142B56"/>
    <w:rsid w:val="00150B23"/>
    <w:rsid w:val="001652A9"/>
    <w:rsid w:val="00195483"/>
    <w:rsid w:val="001F61F0"/>
    <w:rsid w:val="002054F9"/>
    <w:rsid w:val="00216B98"/>
    <w:rsid w:val="00317871"/>
    <w:rsid w:val="003A0213"/>
    <w:rsid w:val="003F6047"/>
    <w:rsid w:val="00400F3C"/>
    <w:rsid w:val="0044086D"/>
    <w:rsid w:val="00450F95"/>
    <w:rsid w:val="004E486A"/>
    <w:rsid w:val="004E6DCB"/>
    <w:rsid w:val="00515D4A"/>
    <w:rsid w:val="005209E3"/>
    <w:rsid w:val="00523171"/>
    <w:rsid w:val="00574CB5"/>
    <w:rsid w:val="005B68E5"/>
    <w:rsid w:val="00627B19"/>
    <w:rsid w:val="006A009B"/>
    <w:rsid w:val="00727689"/>
    <w:rsid w:val="00762148"/>
    <w:rsid w:val="007E49F0"/>
    <w:rsid w:val="00865AF7"/>
    <w:rsid w:val="00893B9F"/>
    <w:rsid w:val="008D5A96"/>
    <w:rsid w:val="009306DA"/>
    <w:rsid w:val="00983BE8"/>
    <w:rsid w:val="009F2396"/>
    <w:rsid w:val="00A445DE"/>
    <w:rsid w:val="00A83B63"/>
    <w:rsid w:val="00AA44E3"/>
    <w:rsid w:val="00AB5D8D"/>
    <w:rsid w:val="00AD5F13"/>
    <w:rsid w:val="00AE2486"/>
    <w:rsid w:val="00B81411"/>
    <w:rsid w:val="00B866F2"/>
    <w:rsid w:val="00C41910"/>
    <w:rsid w:val="00C469FE"/>
    <w:rsid w:val="00C7074A"/>
    <w:rsid w:val="00CB4662"/>
    <w:rsid w:val="00CC6F80"/>
    <w:rsid w:val="00D03C68"/>
    <w:rsid w:val="00E17459"/>
    <w:rsid w:val="00E21C61"/>
    <w:rsid w:val="00EB091F"/>
    <w:rsid w:val="00ED503D"/>
    <w:rsid w:val="00ED5E69"/>
    <w:rsid w:val="00EE0DEC"/>
    <w:rsid w:val="00EF4871"/>
    <w:rsid w:val="00F31550"/>
    <w:rsid w:val="00F403E2"/>
    <w:rsid w:val="00F7607E"/>
    <w:rsid w:val="00F77624"/>
    <w:rsid w:val="00F9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66D69D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3B63"/>
    <w:pPr>
      <w:widowControl w:val="0"/>
      <w:spacing w:line="36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83B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A83B63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A83B6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A83B63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A83B63"/>
    <w:pPr>
      <w:spacing w:line="240" w:lineRule="auto"/>
      <w:jc w:val="center"/>
    </w:pPr>
    <w:rPr>
      <w:rFonts w:eastAsiaTheme="minorEastAsia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83B63"/>
    <w:rPr>
      <w:rFonts w:ascii="Calibri" w:hAnsi="Calibri" w:cs="Calibri"/>
      <w:noProof/>
      <w:sz w:val="20"/>
    </w:rPr>
  </w:style>
  <w:style w:type="table" w:styleId="a7">
    <w:name w:val="Table Grid"/>
    <w:basedOn w:val="a1"/>
    <w:uiPriority w:val="59"/>
    <w:rsid w:val="00A83B6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A83B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A83B63"/>
    <w:pPr>
      <w:spacing w:line="240" w:lineRule="auto"/>
    </w:pPr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A83B63"/>
    <w:rPr>
      <w:rFonts w:ascii="Calibri" w:eastAsia="宋体" w:hAnsi="Calibri" w:cs="Times New Roman"/>
      <w:sz w:val="18"/>
      <w:szCs w:val="18"/>
    </w:rPr>
  </w:style>
  <w:style w:type="character" w:styleId="aa">
    <w:name w:val="Placeholder Text"/>
    <w:basedOn w:val="a0"/>
    <w:uiPriority w:val="99"/>
    <w:semiHidden/>
    <w:rsid w:val="00865AF7"/>
    <w:rPr>
      <w:color w:val="808080"/>
    </w:rPr>
  </w:style>
  <w:style w:type="character" w:styleId="ab">
    <w:name w:val="annotation reference"/>
    <w:basedOn w:val="a0"/>
    <w:uiPriority w:val="99"/>
    <w:semiHidden/>
    <w:unhideWhenUsed/>
    <w:rsid w:val="009306DA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9306DA"/>
    <w:pPr>
      <w:spacing w:line="240" w:lineRule="auto"/>
    </w:pPr>
    <w:rPr>
      <w:sz w:val="24"/>
      <w:szCs w:val="24"/>
    </w:rPr>
  </w:style>
  <w:style w:type="character" w:customStyle="1" w:styleId="ad">
    <w:name w:val="批注文字字符"/>
    <w:basedOn w:val="a0"/>
    <w:link w:val="ac"/>
    <w:uiPriority w:val="99"/>
    <w:semiHidden/>
    <w:rsid w:val="009306DA"/>
    <w:rPr>
      <w:rFonts w:ascii="Calibri" w:eastAsia="宋体" w:hAnsi="Calibri" w:cs="Times New Roman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306DA"/>
    <w:rPr>
      <w:b/>
      <w:bCs/>
      <w:sz w:val="20"/>
      <w:szCs w:val="20"/>
    </w:rPr>
  </w:style>
  <w:style w:type="character" w:customStyle="1" w:styleId="af">
    <w:name w:val="批注主题字符"/>
    <w:basedOn w:val="ad"/>
    <w:link w:val="ae"/>
    <w:uiPriority w:val="99"/>
    <w:semiHidden/>
    <w:rsid w:val="009306DA"/>
    <w:rPr>
      <w:rFonts w:ascii="Calibri" w:eastAsia="宋体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8</Words>
  <Characters>1590</Characters>
  <Application>Microsoft Macintosh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kobe</dc:creator>
  <cp:keywords/>
  <dc:description/>
  <cp:lastModifiedBy>何巍</cp:lastModifiedBy>
  <cp:revision>3</cp:revision>
  <dcterms:created xsi:type="dcterms:W3CDTF">2016-10-27T15:09:00Z</dcterms:created>
  <dcterms:modified xsi:type="dcterms:W3CDTF">2016-10-28T03:08:00Z</dcterms:modified>
</cp:coreProperties>
</file>